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FC5B" w14:textId="77777777" w:rsidR="00021240" w:rsidRPr="001241B8" w:rsidRDefault="00021240" w:rsidP="00021240">
      <w:pPr>
        <w:spacing w:line="480" w:lineRule="auto"/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49AF9F1F" wp14:editId="71784026">
            <wp:extent cx="4229065" cy="3073400"/>
            <wp:effectExtent l="0" t="0" r="635" b="0"/>
            <wp:docPr id="5" name="Grafik 5" descr="Ein Bild, das Text, Screenshot, Rechteck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Screenshot, Rechteck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875" cy="3079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71363" w14:textId="77777777" w:rsidR="00021240" w:rsidRDefault="00021240" w:rsidP="00021240">
      <w:pPr>
        <w:spacing w:line="480" w:lineRule="auto"/>
        <w:ind w:firstLine="0"/>
        <w:rPr>
          <w:rFonts w:cs="Times New Roman"/>
        </w:rPr>
      </w:pPr>
      <w:r w:rsidRPr="00BD2D3E">
        <w:rPr>
          <w:rFonts w:cs="Times New Roman"/>
          <w:b/>
        </w:rPr>
        <w:t xml:space="preserve">S1 Figure: </w:t>
      </w:r>
      <w:r w:rsidRPr="00835A92">
        <w:rPr>
          <w:rFonts w:cs="Times New Roman"/>
          <w:b/>
        </w:rPr>
        <w:t>Overview showing the full factorial design.</w:t>
      </w:r>
      <w:r w:rsidRPr="00BD2D3E">
        <w:rPr>
          <w:rFonts w:cs="Times New Roman"/>
        </w:rPr>
        <w:t xml:space="preserve"> In all three regions, four fields in the Schorfheide-Chorin, six fields in the </w:t>
      </w:r>
      <w:proofErr w:type="spellStart"/>
      <w:r w:rsidRPr="00BD2D3E">
        <w:rPr>
          <w:rFonts w:cs="Times New Roman"/>
        </w:rPr>
        <w:t>Schwäbische</w:t>
      </w:r>
      <w:proofErr w:type="spellEnd"/>
      <w:r w:rsidRPr="00BD2D3E">
        <w:rPr>
          <w:rFonts w:cs="Times New Roman"/>
        </w:rPr>
        <w:t xml:space="preserve"> Alb, and 6 fields in the Hainich-Dün (16 in total) were selected, where background land-use varied in mowing frequency, grazing intensity and fertilizer input. Within those fields, we established four 7×7 m treatments as a full factorial design with: fertilized &amp; biomass removal, fertilized &amp; reduced biomass removal (grazing stopped, but one late cut), unfertilized &amp; biomass removal, unfertilized &amp; reduced biomass removal. In all plots a 1×1 m subplot was established, where we measured plant biomass and performed vegetation surveys. Plot and subplot location was partly randomized in the field.</w:t>
      </w:r>
    </w:p>
    <w:p w14:paraId="33326E9B" w14:textId="77777777" w:rsidR="00DD2F8A" w:rsidRDefault="00DD2F8A"/>
    <w:sectPr w:rsidR="00DD2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21240"/>
    <w:rsid w:val="007C446D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1</cp:revision>
  <dcterms:created xsi:type="dcterms:W3CDTF">2023-06-02T07:15:00Z</dcterms:created>
  <dcterms:modified xsi:type="dcterms:W3CDTF">2023-06-02T07:15:00Z</dcterms:modified>
</cp:coreProperties>
</file>